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4" w:rsidRDefault="00263B82" w:rsidP="00764AB4">
      <w:pPr>
        <w:spacing w:line="480" w:lineRule="auto"/>
        <w:rPr>
          <w:rFonts w:ascii="Times New Roman" w:hAnsi="Times New Roman" w:cs="Times New Roman"/>
          <w:b/>
          <w:vertAlign w:val="superscript"/>
        </w:rPr>
      </w:pPr>
      <w:proofErr w:type="gramStart"/>
      <w:r w:rsidRPr="008B3F53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4AB4" w:rsidRPr="008B3F53"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="00764AB4" w:rsidRPr="008B3F5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4AB4" w:rsidRPr="00530297">
        <w:rPr>
          <w:rFonts w:ascii="Times New Roman" w:hAnsi="Times New Roman" w:cs="Times New Roman"/>
          <w:b/>
          <w:sz w:val="24"/>
          <w:szCs w:val="24"/>
        </w:rPr>
        <w:t>Identification of significantly different</w:t>
      </w:r>
      <w:r w:rsidR="007D7204">
        <w:rPr>
          <w:rFonts w:ascii="Times New Roman" w:hAnsi="Times New Roman" w:cs="Times New Roman" w:hint="eastAsia"/>
          <w:b/>
          <w:sz w:val="24"/>
          <w:szCs w:val="24"/>
        </w:rPr>
        <w:t>ial</w:t>
      </w:r>
      <w:r w:rsidR="00764AB4" w:rsidRPr="00530297">
        <w:rPr>
          <w:rFonts w:ascii="Times New Roman" w:hAnsi="Times New Roman" w:cs="Times New Roman"/>
          <w:b/>
          <w:sz w:val="24"/>
          <w:szCs w:val="24"/>
        </w:rPr>
        <w:t xml:space="preserve"> metabolites in rum</w:t>
      </w:r>
      <w:r w:rsidR="00496FE1">
        <w:rPr>
          <w:rFonts w:ascii="Times New Roman" w:hAnsi="Times New Roman" w:cs="Times New Roman"/>
          <w:b/>
          <w:sz w:val="24"/>
          <w:szCs w:val="24"/>
        </w:rPr>
        <w:t>en fluid between the LCD and</w:t>
      </w:r>
      <w:r w:rsidR="00764AB4" w:rsidRPr="00530297">
        <w:rPr>
          <w:rFonts w:ascii="Times New Roman" w:hAnsi="Times New Roman" w:cs="Times New Roman"/>
          <w:b/>
          <w:sz w:val="24"/>
          <w:szCs w:val="24"/>
        </w:rPr>
        <w:t xml:space="preserve"> HCD </w:t>
      </w:r>
      <w:proofErr w:type="spellStart"/>
      <w:r w:rsidR="00764AB4" w:rsidRPr="00530297">
        <w:rPr>
          <w:rFonts w:ascii="Times New Roman" w:hAnsi="Times New Roman" w:cs="Times New Roman"/>
          <w:b/>
          <w:sz w:val="24"/>
          <w:szCs w:val="24"/>
        </w:rPr>
        <w:t>groups</w:t>
      </w:r>
      <w:r w:rsidR="00764AB4" w:rsidRPr="00530297">
        <w:rPr>
          <w:rFonts w:ascii="Times New Roman" w:hAnsi="Times New Roman" w:cs="Times New Roman"/>
          <w:b/>
          <w:vertAlign w:val="superscript"/>
        </w:rPr>
        <w:t>a</w:t>
      </w:r>
      <w:bookmarkStart w:id="0" w:name="_GoBack"/>
      <w:bookmarkEnd w:id="0"/>
      <w:proofErr w:type="spellEnd"/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625"/>
        <w:gridCol w:w="790"/>
        <w:gridCol w:w="604"/>
        <w:gridCol w:w="1999"/>
        <w:gridCol w:w="555"/>
        <w:gridCol w:w="671"/>
        <w:gridCol w:w="565"/>
      </w:tblGrid>
      <w:tr w:rsidR="00764AB4" w:rsidTr="00A55050">
        <w:trPr>
          <w:trHeight w:val="465"/>
          <w:jc w:val="center"/>
        </w:trPr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IP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C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 </w:t>
            </w:r>
          </w:p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+-)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avandulol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drocortisone 21-acetate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,7,10,13,1,6,19-Docosahexaeno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poxanth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R)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evalo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 5-phosph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dole-3-carboxylic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2,3-Trihydroxybenze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dole-3-pyruvic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3-Benzenedio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os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-Methylhistid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soleuc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isoleuc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'-Deoxycytidine 5'-monophosphate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soleuc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threon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0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'-Deoxy-D-ribo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somaltos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1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'-Deoxyguanosine 5'-monophosphate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sovalerylglyc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3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Hydroxyphenylacet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argin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Methyl-3-hydroxybutyr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itrull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Methylglutar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yst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Oxoadip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rythro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tetrahydrobiopteri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,3-Dimethylglutar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uc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alan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,4-Dihydroxybenzoate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fucos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Aminosalicyl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glutam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Butyno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ulo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amma-lacto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1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-Chlorotyros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istidino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phosphat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Deoxy-2-keto-6-phosphoglucon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lys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Methyl-2-oxopentano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prol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Methylxanth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yroglutam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Phenylpropanoic acid (3-PP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tyros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2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benzo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ys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aspartat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6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cinnam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ys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leuc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Pyridox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ys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val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-Amino-4-carbamoylimidazole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andelonitril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-Hydroxyhexano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ethoxyacet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-Hydroxyindoleacet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4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hyl 2-aminobenzoat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-Hydroxymethyluraci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ethylacetoacet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-Methoxydimethyltryptam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yrist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3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-Methyladen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1-acetylsperm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etylchol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6-methyladenos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2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denosine monophosphate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6-methyl-L-lys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lan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leuc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cetylglutam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pha-D-gluco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-acetyl-L-phenylalan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ketocapr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cetylmannosam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minohippur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cetylserotonin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ta-carote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cotinamid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Berberin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icotinamide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ibotid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uprop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triptyl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itraco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ctacosn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ytidine 5'-diphosphate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lmitic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90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(+)-galacto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argyl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(+)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elibios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2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(16:0/16:0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acarbazin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(18:1(9Z)/18:1(9Z)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eoxyinosin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elargo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lactarat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enylalanyl-aspartat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-glucosamine 1-phosphate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henylpropionylglyc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ucuronat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henylpyruvat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ethylcarbamazin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ydroxyphenylacet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hydrothymin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icoli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hydroxyaceto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imel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hydroxyfumarat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lyl-ser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methylall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pyrophosph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lyl-tryptopha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L-a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ydroxybutyr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lyl-tyros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L-lact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pionic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yxos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seudourid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malto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yridoxal (vitamin B6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manno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8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yrrolid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nepezi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uinat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opam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phinganin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prol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uber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quol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cros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thylmalo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ymid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ym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03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umar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ns-2-hydroxycinnamic aci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lactinol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3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decan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mma-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utam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L-glutam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yros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methion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ycer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ridine 5'-diphosphat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ycero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Val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argin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istidin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aspart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Val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methionin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1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omoveratr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Xanthure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</w:tr>
    </w:tbl>
    <w:p w:rsidR="00764AB4" w:rsidRPr="00713567" w:rsidRDefault="00764AB4" w:rsidP="007135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proofErr w:type="gramStart"/>
      <w:r w:rsidRPr="007135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13567">
        <w:rPr>
          <w:rFonts w:ascii="Times New Roman" w:hAnsi="Times New Roman" w:cs="Times New Roman"/>
          <w:sz w:val="24"/>
          <w:szCs w:val="24"/>
        </w:rPr>
        <w:t>LCD</w:t>
      </w:r>
      <w:proofErr w:type="spellEnd"/>
      <w:proofErr w:type="gramEnd"/>
      <w:r w:rsidRPr="00713567">
        <w:rPr>
          <w:rFonts w:ascii="Times New Roman" w:hAnsi="Times New Roman" w:cs="Times New Roman"/>
          <w:sz w:val="24"/>
          <w:szCs w:val="24"/>
        </w:rPr>
        <w:t xml:space="preserve"> is the </w:t>
      </w:r>
      <w:r w:rsidR="007B3FFB" w:rsidRPr="00CD7E01">
        <w:rPr>
          <w:rFonts w:ascii="Times New Roman" w:hAnsi="Times New Roman" w:cs="Times New Roman" w:hint="eastAsia"/>
          <w:kern w:val="0"/>
          <w:sz w:val="24"/>
          <w:szCs w:val="24"/>
        </w:rPr>
        <w:t>low-</w:t>
      </w:r>
      <w:r w:rsidR="007B3FFB" w:rsidRPr="001D703A">
        <w:rPr>
          <w:rFonts w:ascii="Times New Roman" w:hAnsi="Times New Roman" w:cs="Times New Roman" w:hint="eastAsia"/>
          <w:kern w:val="0"/>
          <w:sz w:val="24"/>
          <w:szCs w:val="24"/>
        </w:rPr>
        <w:t>co</w:t>
      </w:r>
      <w:r w:rsidR="001C2B5D" w:rsidRPr="001D703A">
        <w:rPr>
          <w:rFonts w:ascii="Times New Roman" w:hAnsi="Times New Roman" w:cs="Times New Roman" w:hint="eastAsia"/>
          <w:kern w:val="0"/>
          <w:sz w:val="24"/>
          <w:szCs w:val="24"/>
        </w:rPr>
        <w:t>rn</w:t>
      </w:r>
      <w:r w:rsidRPr="001D703A">
        <w:rPr>
          <w:rFonts w:ascii="Times New Roman" w:hAnsi="Times New Roman" w:cs="Times New Roman"/>
          <w:sz w:val="24"/>
          <w:szCs w:val="24"/>
        </w:rPr>
        <w:t xml:space="preserve"> diet; HCD is the </w:t>
      </w:r>
      <w:r w:rsidR="007B3FFB" w:rsidRPr="001D703A">
        <w:rPr>
          <w:rFonts w:ascii="Times New Roman" w:hAnsi="Times New Roman" w:cs="Times New Roman" w:hint="eastAsia"/>
          <w:kern w:val="0"/>
          <w:sz w:val="24"/>
          <w:szCs w:val="24"/>
        </w:rPr>
        <w:t>high-co</w:t>
      </w:r>
      <w:r w:rsidR="001C2B5D" w:rsidRPr="001D703A">
        <w:rPr>
          <w:rFonts w:ascii="Times New Roman" w:hAnsi="Times New Roman" w:cs="Times New Roman" w:hint="eastAsia"/>
          <w:kern w:val="0"/>
          <w:sz w:val="24"/>
          <w:szCs w:val="24"/>
        </w:rPr>
        <w:t>rn</w:t>
      </w:r>
      <w:r w:rsidRPr="001D703A">
        <w:rPr>
          <w:rFonts w:ascii="Times New Roman" w:hAnsi="Times New Roman" w:cs="Times New Roman"/>
          <w:sz w:val="24"/>
          <w:szCs w:val="24"/>
        </w:rPr>
        <w:t xml:space="preserve"> diet.</w:t>
      </w:r>
    </w:p>
    <w:p w:rsidR="00764AB4" w:rsidRPr="00713567" w:rsidRDefault="00764AB4" w:rsidP="007135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1356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13567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proofErr w:type="gramEnd"/>
      <w:r w:rsidRPr="00713567">
        <w:rPr>
          <w:rFonts w:ascii="Times New Roman" w:hAnsi="Times New Roman" w:cs="Times New Roman"/>
          <w:sz w:val="24"/>
          <w:szCs w:val="24"/>
        </w:rPr>
        <w:t xml:space="preserve"> importance in the projection (VIP) was obtained from OPLS-DA model with value higher than 1.0.</w:t>
      </w:r>
    </w:p>
    <w:p w:rsidR="00764AB4" w:rsidRPr="00713567" w:rsidRDefault="00764AB4" w:rsidP="007135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1356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13567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713567">
        <w:rPr>
          <w:rFonts w:ascii="Times New Roman" w:hAnsi="Times New Roman" w:cs="Times New Roman"/>
          <w:sz w:val="24"/>
          <w:szCs w:val="24"/>
        </w:rPr>
        <w:t xml:space="preserve"> </w:t>
      </w:r>
      <w:r w:rsidRPr="00713567">
        <w:rPr>
          <w:rFonts w:ascii="Times New Roman" w:hAnsi="Times New Roman" w:cs="Times New Roman"/>
          <w:i/>
          <w:sz w:val="24"/>
          <w:szCs w:val="24"/>
        </w:rPr>
        <w:t>P</w:t>
      </w:r>
      <w:r w:rsidRPr="00713567">
        <w:rPr>
          <w:rFonts w:ascii="Times New Roman" w:hAnsi="Times New Roman" w:cs="Times New Roman"/>
          <w:sz w:val="24"/>
          <w:szCs w:val="24"/>
        </w:rPr>
        <w:t xml:space="preserve"> value calculated from two-tailed student’s test. </w:t>
      </w:r>
    </w:p>
    <w:p w:rsidR="00764AB4" w:rsidRPr="00713567" w:rsidRDefault="00764AB4" w:rsidP="007135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1356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13567">
        <w:rPr>
          <w:rFonts w:ascii="Times New Roman" w:hAnsi="Times New Roman" w:cs="Times New Roman"/>
          <w:sz w:val="24"/>
          <w:szCs w:val="24"/>
        </w:rPr>
        <w:t>Fold</w:t>
      </w:r>
      <w:proofErr w:type="spellEnd"/>
      <w:proofErr w:type="gramEnd"/>
      <w:r w:rsidRPr="00713567">
        <w:rPr>
          <w:rFonts w:ascii="Times New Roman" w:hAnsi="Times New Roman" w:cs="Times New Roman"/>
          <w:sz w:val="24"/>
          <w:szCs w:val="24"/>
        </w:rPr>
        <w:t xml:space="preserve"> change (FC): Mean value of peak area obtained from the HCD group/Mean value of peak area obtained from the LCD group. </w:t>
      </w:r>
      <w:proofErr w:type="gramStart"/>
      <w:r w:rsidRPr="00713567">
        <w:rPr>
          <w:rFonts w:ascii="Times New Roman" w:hAnsi="Times New Roman" w:cs="Times New Roman"/>
          <w:sz w:val="24"/>
          <w:szCs w:val="24"/>
        </w:rPr>
        <w:t>If the FC value was larger than 1, it meant that a metabolite was more in HCD than in LCD.</w:t>
      </w:r>
      <w:proofErr w:type="gramEnd"/>
    </w:p>
    <w:p w:rsidR="00A55050" w:rsidRPr="00A55050" w:rsidRDefault="00A55050" w:rsidP="00764AB4">
      <w:pPr>
        <w:pStyle w:val="a3"/>
        <w:autoSpaceDE w:val="0"/>
        <w:autoSpaceDN w:val="0"/>
        <w:adjustRightInd w:val="0"/>
        <w:spacing w:line="48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5050" w:rsidRPr="00764AB4" w:rsidRDefault="00A55050"/>
    <w:sectPr w:rsidR="00A55050" w:rsidRPr="00764AB4" w:rsidSect="00764AB4">
      <w:head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14E" w:rsidRDefault="00CB114E">
      <w:r>
        <w:separator/>
      </w:r>
    </w:p>
  </w:endnote>
  <w:endnote w:type="continuationSeparator" w:id="0">
    <w:p w:rsidR="00CB114E" w:rsidRDefault="00CB1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14E" w:rsidRDefault="00CB114E">
      <w:r>
        <w:separator/>
      </w:r>
    </w:p>
  </w:footnote>
  <w:footnote w:type="continuationSeparator" w:id="0">
    <w:p w:rsidR="00CB114E" w:rsidRDefault="00CB11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2958239"/>
      <w:docPartObj>
        <w:docPartGallery w:val="Page Numbers (Top of Page)"/>
        <w:docPartUnique/>
      </w:docPartObj>
    </w:sdtPr>
    <w:sdtEndPr/>
    <w:sdtContent>
      <w:p w:rsidR="00A55050" w:rsidRDefault="00A5505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6FE1" w:rsidRPr="00496FE1">
          <w:rPr>
            <w:noProof/>
            <w:lang w:val="zh-CN"/>
          </w:rPr>
          <w:t>1</w:t>
        </w:r>
        <w:r>
          <w:fldChar w:fldCharType="end"/>
        </w:r>
      </w:p>
    </w:sdtContent>
  </w:sdt>
  <w:p w:rsidR="00A55050" w:rsidRDefault="00A5505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533FB"/>
    <w:multiLevelType w:val="hybridMultilevel"/>
    <w:tmpl w:val="37DECF9E"/>
    <w:lvl w:ilvl="0" w:tplc="2444A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4"/>
    <w:rsid w:val="000D7165"/>
    <w:rsid w:val="000E3134"/>
    <w:rsid w:val="000F625C"/>
    <w:rsid w:val="001115FB"/>
    <w:rsid w:val="00111BDC"/>
    <w:rsid w:val="00145660"/>
    <w:rsid w:val="001C2B5D"/>
    <w:rsid w:val="001D11C1"/>
    <w:rsid w:val="001D703A"/>
    <w:rsid w:val="00263B82"/>
    <w:rsid w:val="00323AF9"/>
    <w:rsid w:val="00496FE1"/>
    <w:rsid w:val="004A46FC"/>
    <w:rsid w:val="004B014A"/>
    <w:rsid w:val="00560F28"/>
    <w:rsid w:val="00614344"/>
    <w:rsid w:val="006A7656"/>
    <w:rsid w:val="00713567"/>
    <w:rsid w:val="007172BA"/>
    <w:rsid w:val="00764AB4"/>
    <w:rsid w:val="007B3FFB"/>
    <w:rsid w:val="007D7204"/>
    <w:rsid w:val="008872A6"/>
    <w:rsid w:val="008A756B"/>
    <w:rsid w:val="008C5448"/>
    <w:rsid w:val="009D5620"/>
    <w:rsid w:val="00A55050"/>
    <w:rsid w:val="00AC3E76"/>
    <w:rsid w:val="00B2119C"/>
    <w:rsid w:val="00CB114E"/>
    <w:rsid w:val="00CB53E4"/>
    <w:rsid w:val="00CD7E01"/>
    <w:rsid w:val="00CE1480"/>
    <w:rsid w:val="00DC5350"/>
    <w:rsid w:val="00E72812"/>
    <w:rsid w:val="00ED076D"/>
    <w:rsid w:val="00F0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76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6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4AB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64AB4"/>
  </w:style>
  <w:style w:type="paragraph" w:styleId="a7">
    <w:name w:val="footer"/>
    <w:basedOn w:val="a"/>
    <w:link w:val="Char0"/>
    <w:uiPriority w:val="99"/>
    <w:unhideWhenUsed/>
    <w:rsid w:val="00713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135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76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6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4AB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64AB4"/>
  </w:style>
  <w:style w:type="paragraph" w:styleId="a7">
    <w:name w:val="footer"/>
    <w:basedOn w:val="a"/>
    <w:link w:val="Char0"/>
    <w:uiPriority w:val="99"/>
    <w:unhideWhenUsed/>
    <w:rsid w:val="00713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13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1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8-11-14T08:32:00Z</dcterms:created>
  <dcterms:modified xsi:type="dcterms:W3CDTF">2018-11-14T23:59:00Z</dcterms:modified>
</cp:coreProperties>
</file>